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8286115" cy="50825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115" cy="5082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Additional file 1 : </w:t>
                            </w:r>
                            <w:r>
                              <w:rPr/>
                              <w:t>Report of poor quality artesunate and amodiaquine tablets in Southeastern Asia and sub-Saharan Africa 1999 – 201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5000" w:type="pct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2"/>
                              <w:gridCol w:w="1582"/>
                              <w:gridCol w:w="1176"/>
                              <w:gridCol w:w="1275"/>
                              <w:gridCol w:w="1492"/>
                              <w:gridCol w:w="1316"/>
                              <w:gridCol w:w="1489"/>
                              <w:gridCol w:w="965"/>
                              <w:gridCol w:w="950"/>
                              <w:gridCol w:w="1154"/>
                            </w:tblGrid>
                            <w:tr>
                              <w:trPr/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ate of sample collectio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rug tested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hod of testing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btained from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technique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samples tested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es which failed tes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outheast  Asia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emical assay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kaging tes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ewton et al., 200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ambodia, Laos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Myanmar, Thailand, Vietnam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999–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, colorimetri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 xml:space="preserve">Testing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kaging analysi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pharmaci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 outlet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39/10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38%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31/8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3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ewton et al., 200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ambodia, Laos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Myanmar, Thailand-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Myanmar border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ietnam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999–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, colorimetri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esting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kaging analysi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pharmaci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 outlet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nd randomly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96/39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50%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95/39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5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Dondorp et al., 200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ambodia, Laos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Myanmar, Thailand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ietnam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2–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, colorimetri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esting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kaging analysi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ublic and priv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ies 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outlets an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cilitie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03/30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(34%)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99/10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96)†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99/30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3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Lon et al., 2006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mbodia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,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, TLC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ackaging analysis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integration analysi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ublic and priv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ies, outle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cilitie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6/8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(19.8)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2.45pt;height:400.2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Additional file 1 : </w:t>
                      </w:r>
                      <w:r>
                        <w:rPr/>
                        <w:t>Report of poor quality artesunate and amodiaquine tablets in Southeastern Asia and sub-Saharan Africa 1999 – 2011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5000" w:type="pct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2"/>
                        <w:gridCol w:w="1582"/>
                        <w:gridCol w:w="1176"/>
                        <w:gridCol w:w="1275"/>
                        <w:gridCol w:w="1492"/>
                        <w:gridCol w:w="1316"/>
                        <w:gridCol w:w="1489"/>
                        <w:gridCol w:w="965"/>
                        <w:gridCol w:w="950"/>
                        <w:gridCol w:w="1154"/>
                      </w:tblGrid>
                      <w:tr>
                        <w:trPr/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cation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e of sample collectio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rug tested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hod of testing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btained from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echnique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samples tested</w:t>
                            </w:r>
                          </w:p>
                        </w:tc>
                        <w:tc>
                          <w:tcPr>
                            <w:tcW w:w="210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es which failed tes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outheast  Asia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emical assay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kaging tes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ewton et al., 2001</w:t>
                            </w:r>
                            <w:r>
                              <w:rPr>
                                <w:vertAlign w:val="superscript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ambodia, Laos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Myanmar, Thailand, Vietnam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999–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, colorimetri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 xml:space="preserve">Testing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kaging analysis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pharmaci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 outlets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39/10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38%)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31/8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3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ewton et al., 2008</w:t>
                            </w:r>
                            <w:r>
                              <w:rPr>
                                <w:vertAlign w:val="superscrip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58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ambodia, Laos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Myanmar, Thailand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Myanmar border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ietnam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999–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, colorimetri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esting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kaging analysi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pharmaci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 outlets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nd randomly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96/39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50%)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95/39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5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Dondorp et al., 2004</w:t>
                            </w:r>
                            <w:r>
                              <w:rPr>
                                <w:vertAlign w:val="superscript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8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ambodia, Laos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Myanmar, Thailand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ietnam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2–0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, colorimetri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esting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kaging analysi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ublic and priv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ies 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outlets an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cilities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03/30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(34%)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99/10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96)†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99/30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3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Lon et al., 2006</w:t>
                            </w:r>
                            <w:r>
                              <w:rPr>
                                <w:vertAlign w:val="superscript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mbodia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,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, TLC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ackaging analysis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integration analysis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ublic and priv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ies, outle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cilities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81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6/8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(19.8)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3970</wp:posOffset>
                </wp:positionH>
                <wp:positionV relativeFrom="paragraph">
                  <wp:posOffset>50800</wp:posOffset>
                </wp:positionV>
                <wp:extent cx="8286115" cy="74231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115" cy="742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Samples which failed quantitative test are in n/N (%). Meaning of abbreviations: HPLC=High-perfomance liquid chromatography. NS=not specified. NA=not applicable; TLC = thin layer chromatography; PA = Packaging analysis; XRD = X-ray diffraction; PA = Pollen Analysis; MS = Mass spectrometry; DT = Dissolution te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2.45pt;height:58.45pt;mso-wrap-distance-left:9.05pt;mso-wrap-distance-right:9.05pt;mso-wrap-distance-top:0pt;mso-wrap-distance-bottom:0pt;margin-top:4pt;mso-position-vertical-relative:text;margin-left:-1.1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/>
                        <w:t>Samples which failed quantitative test are in n/N (%). Meaning of abbreviations: HPLC=High-perfomance liquid chromatography. NS=not specified. NA=not applicable; TLC = thin layer chromatography; PA = Packaging analysis; XRD = X-ray diffraction; PA = Pollen Analysis; MS = Mass spectrometry; DT = Dissolution t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7965</wp:posOffset>
                </wp:positionH>
                <wp:positionV relativeFrom="paragraph">
                  <wp:posOffset>69850</wp:posOffset>
                </wp:positionV>
                <wp:extent cx="8441055" cy="602678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1055" cy="60267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Continuation from previous page</w:t>
                            </w:r>
                          </w:p>
                          <w:tbl>
                            <w:tblPr>
                              <w:tblW w:w="13176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170"/>
                              <w:gridCol w:w="1170"/>
                              <w:gridCol w:w="1525"/>
                              <w:gridCol w:w="1895"/>
                              <w:gridCol w:w="1350"/>
                              <w:gridCol w:w="1530"/>
                              <w:gridCol w:w="990"/>
                              <w:gridCol w:w="1142"/>
                              <w:gridCol w:w="1216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ate of sample collection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rug tested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hod of testin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btained fro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techniqu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samples tested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es which failed tes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-Saharan Afric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hemical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sa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kag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U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opeia 2004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,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, T LC, visual inspection, dissolut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2/3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5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Sengaloundeth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t al., 2009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ao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PLC, Colorimetri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ing, MS,PA, XRD, packag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pharmaci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 outlet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Stratifi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rando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in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27/3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90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26/3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8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min et al., 2005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odiaquine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PLC, dissolution tes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and public outle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/2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34.5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Ofori-Kwaky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et al., 200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han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 ,DT, EU pharmacopeia standard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&amp; publi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ies &amp; outlet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Stratifi 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random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in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0/1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(83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ewton et al., 201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ameroon, DR Cong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2007-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, MS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  <w:t>PA,XRD, packagin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eutic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ompanies, priv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nd publi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i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1/3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(35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00%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64.65pt;height:474.55pt;mso-wrap-distance-left:9.05pt;mso-wrap-distance-right:9.05pt;mso-wrap-distance-top:0pt;mso-wrap-distance-bottom:0pt;margin-top:5.5pt;mso-position-vertical-relative:text;margin-left:-17.9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jc w:val="both"/>
                        <w:rPr/>
                      </w:pPr>
                      <w:r>
                        <w:rPr/>
                        <w:t>Continuation from previous page</w:t>
                      </w:r>
                    </w:p>
                    <w:tbl>
                      <w:tblPr>
                        <w:tblW w:w="13176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170"/>
                        <w:gridCol w:w="1170"/>
                        <w:gridCol w:w="1525"/>
                        <w:gridCol w:w="1895"/>
                        <w:gridCol w:w="1350"/>
                        <w:gridCol w:w="1530"/>
                        <w:gridCol w:w="990"/>
                        <w:gridCol w:w="1142"/>
                        <w:gridCol w:w="1216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cat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e of sample collection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rug tested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hod of testing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btained fro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echniqu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samples tested</w:t>
                            </w:r>
                          </w:p>
                        </w:tc>
                        <w:tc>
                          <w:tcPr>
                            <w:tcW w:w="235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es which failed tes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-Saharan Afric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hemical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ay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kag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U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opeia 2004</w:t>
                            </w:r>
                            <w:r>
                              <w:rPr>
                                <w:vertAlign w:val="superscript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n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,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, T LC, visual inspection, dissolu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si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2/3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5%)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Sengaloundet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t al., 2009</w:t>
                            </w:r>
                            <w:r>
                              <w:rPr>
                                <w:vertAlign w:val="superscript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ao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</w:t>
                            </w:r>
                          </w:p>
                        </w:tc>
                        <w:tc>
                          <w:tcPr>
                            <w:tcW w:w="189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PLC, Colorimetri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ing, MS,PA, XRD, packag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sis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pharmaci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 outlet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Stratifi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rando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ing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27/3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90%)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26/3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8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min et al., 2005</w:t>
                            </w:r>
                            <w:r>
                              <w:rPr>
                                <w:vertAlign w:val="superscript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enya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odiaquine</w:t>
                            </w:r>
                          </w:p>
                        </w:tc>
                        <w:tc>
                          <w:tcPr>
                            <w:tcW w:w="189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PLC, dissolution tes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and public outle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/2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34.5%)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Ofori-Kwaky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et al., 2008</w:t>
                            </w:r>
                            <w:r>
                              <w:rPr>
                                <w:vertAlign w:val="superscript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hana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P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</w:t>
                            </w:r>
                          </w:p>
                        </w:tc>
                        <w:tc>
                          <w:tcPr>
                            <w:tcW w:w="189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 ,DT, EU pharmacopeia standards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&amp; publi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ies &amp; outlet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Stratifi 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rando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ing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0/1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(83%)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ewton et al., 2011</w:t>
                            </w:r>
                            <w:r>
                              <w:rPr>
                                <w:vertAlign w:val="superscript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ameroon, DR Cong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2007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2008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, MS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/>
                              <w:t>PA,XRD, packagin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nalysi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eutic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ompanies, priv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nd publi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i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1/3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(35%)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00%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53035</wp:posOffset>
                </wp:positionH>
                <wp:positionV relativeFrom="paragraph">
                  <wp:posOffset>-217170</wp:posOffset>
                </wp:positionV>
                <wp:extent cx="8727440" cy="66967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7440" cy="6696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ontinuation from previous page</w:t>
                            </w:r>
                          </w:p>
                          <w:tbl>
                            <w:tblPr>
                              <w:tblW w:w="13176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4"/>
                              <w:gridCol w:w="1084"/>
                              <w:gridCol w:w="90"/>
                              <w:gridCol w:w="1080"/>
                              <w:gridCol w:w="1530"/>
                              <w:gridCol w:w="1440"/>
                              <w:gridCol w:w="1620"/>
                              <w:gridCol w:w="1530"/>
                              <w:gridCol w:w="1170"/>
                              <w:gridCol w:w="1142"/>
                              <w:gridCol w:w="1216"/>
                            </w:tblGrid>
                            <w:tr>
                              <w:trPr/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ate of sample collect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rug test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hod of testin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btained fro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techniq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Samples tested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ples which failed tes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-Saharan Africa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hemical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sa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ckag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6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hoithi et al., 200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/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odiaqu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 with Europea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rmacopeia standard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ublic an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pharmaci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1/4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27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temnken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et al ., 200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Kenya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Democrati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public of Cong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,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 with Europea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rmacopeia standard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ublic &amp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pharmaci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9/2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38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ipke et al., 200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urkina Fas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odiaqu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A, DA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 xml:space="preserve">colorimetric tests, TLC, UV-Vis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ectroscop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and publi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ies o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utlet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0/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(0%)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0/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/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11.1%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/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Minzi et 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nzani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ovided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odiaqu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PLC, dissolution test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ublic and privat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utlet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0/1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Kaur et al., 200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nzani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odiaqu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PLC and dissolut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est with U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rmacopeia standard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and publi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harmacies an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utlet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ndo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6/10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7.5 %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Bate et al., 200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Ghana, Kenya,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igeria, Rwanda,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nzania, Ugand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tesunat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odiaqu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LC o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dissolution analysi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Private pharmaci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nd outlet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venienc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5/4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(3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14/2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(48)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No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ested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7.2pt;height:527.3pt;mso-wrap-distance-left:9.05pt;mso-wrap-distance-right:9.05pt;mso-wrap-distance-top:0pt;mso-wrap-distance-bottom:0pt;margin-top:-17.1pt;mso-position-vertical-relative:text;margin-left:-12.0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ontinuation from previous page</w:t>
                      </w:r>
                    </w:p>
                    <w:tbl>
                      <w:tblPr>
                        <w:tblW w:w="13176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4"/>
                        <w:gridCol w:w="1084"/>
                        <w:gridCol w:w="90"/>
                        <w:gridCol w:w="1080"/>
                        <w:gridCol w:w="1530"/>
                        <w:gridCol w:w="1440"/>
                        <w:gridCol w:w="1620"/>
                        <w:gridCol w:w="1530"/>
                        <w:gridCol w:w="1170"/>
                        <w:gridCol w:w="1142"/>
                        <w:gridCol w:w="1216"/>
                      </w:tblGrid>
                      <w:tr>
                        <w:trPr/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cation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e of sample collect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rug test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hod of testin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btained fro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echniqu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Samples tested</w:t>
                            </w:r>
                          </w:p>
                        </w:tc>
                        <w:tc>
                          <w:tcPr>
                            <w:tcW w:w="235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ples which failed tes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-Saharan Africa</w:t>
                            </w:r>
                          </w:p>
                        </w:tc>
                        <w:tc>
                          <w:tcPr>
                            <w:tcW w:w="117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hemical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ay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ckag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ing</w:t>
                            </w:r>
                          </w:p>
                        </w:tc>
                      </w:tr>
                      <w:tr>
                        <w:trPr>
                          <w:trHeight w:val="1096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hoithi et al., 2008</w:t>
                            </w:r>
                            <w:r>
                              <w:rPr>
                                <w:vertAlign w:val="superscript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7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eny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/>
                              <w:t>0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odiaqui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 with Europea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rmacopeia standard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ublic an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pharmaci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1/4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27%)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  <w:tr>
                        <w:trPr>
                          <w:trHeight w:val="1070" w:hRule="atLeast"/>
                        </w:trPr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temnken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et al ., 2007</w:t>
                            </w:r>
                            <w:r>
                              <w:rPr>
                                <w:vertAlign w:val="superscrip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Kenya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Democrati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public of Congo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,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 with Europea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rmacopeia standard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ublic &amp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pharmacie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9/2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38%)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ipke et al., 2008</w:t>
                            </w:r>
                            <w:r>
                              <w:rPr>
                                <w:vertAlign w:val="superscript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urkina Faso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odiaquin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A, DA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 xml:space="preserve">colorimetric tests, TLC, UV-Vi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ectroscopy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and publi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ies o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utlet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0/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(0%)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0/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%)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/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11.1%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/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Minzi et 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2003</w:t>
                            </w:r>
                            <w:r>
                              <w:rPr>
                                <w:vertAlign w:val="superscript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nzani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ovided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odiaquin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PLC, dissolution test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ublic and privat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utlet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0/1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0%)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Kaur et al., 2008</w:t>
                            </w:r>
                            <w:r>
                              <w:rPr>
                                <w:vertAlign w:val="superscript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nzani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P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odiaquin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PLC and dissolu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est with U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rmacopeia standard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and publi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harmacies an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utlet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6/10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7.5 %)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Bate et al., 2008</w:t>
                            </w:r>
                            <w:r>
                              <w:rPr>
                                <w:vertAlign w:val="superscript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7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Ghana, Kenya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igeria, Rwanda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nzania, Ugand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P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esunat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odiaqui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LC o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dissolution analysi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Private pharmaci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nd outlet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venienc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5/4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(3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14/2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(48)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No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tested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;Georgia" w:cs="Calibri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03:00Z</dcterms:created>
  <dc:creator>Andrews Obeng Affum</dc:creator>
  <dc:description/>
  <cp:keywords/>
  <dc:language>en-US</dc:language>
  <cp:lastModifiedBy>Marcel Hommel</cp:lastModifiedBy>
  <dcterms:modified xsi:type="dcterms:W3CDTF">2013-06-12T13:14:00Z</dcterms:modified>
  <cp:revision>10</cp:revision>
  <dc:subject/>
  <dc:title/>
</cp:coreProperties>
</file>